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8CBC1" w14:textId="369BA156" w:rsidR="004E68D2" w:rsidRDefault="004E68D2" w:rsidP="004E68D2">
      <w:pPr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 xml:space="preserve">Supplementary Table </w:t>
      </w:r>
      <w:r w:rsidR="007C0975">
        <w:rPr>
          <w:rFonts w:ascii="Arial" w:hAnsi="Arial" w:cs="Arial"/>
          <w:b/>
          <w:u w:val="single"/>
        </w:rPr>
        <w:t>8</w:t>
      </w:r>
      <w:r>
        <w:rPr>
          <w:rFonts w:ascii="Arial" w:hAnsi="Arial" w:cs="Arial"/>
          <w:u w:val="single"/>
        </w:rPr>
        <w:t>: Number of participants in the denominator for incidence of any DR each calendar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1"/>
        <w:gridCol w:w="1959"/>
        <w:gridCol w:w="3449"/>
        <w:gridCol w:w="3247"/>
      </w:tblGrid>
      <w:tr w:rsidR="004E68D2" w:rsidRPr="0097330D" w14:paraId="5CBDA4AE" w14:textId="77777777" w:rsidTr="002E1025">
        <w:tc>
          <w:tcPr>
            <w:tcW w:w="1101" w:type="dxa"/>
            <w:vAlign w:val="center"/>
          </w:tcPr>
          <w:p w14:paraId="456D8ACC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Year</w:t>
            </w:r>
          </w:p>
        </w:tc>
        <w:tc>
          <w:tcPr>
            <w:tcW w:w="1984" w:type="dxa"/>
            <w:vAlign w:val="center"/>
          </w:tcPr>
          <w:p w14:paraId="16728C3A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Total denominator</w:t>
            </w:r>
          </w:p>
        </w:tc>
        <w:tc>
          <w:tcPr>
            <w:tcW w:w="3544" w:type="dxa"/>
            <w:vAlign w:val="center"/>
          </w:tcPr>
          <w:p w14:paraId="437A57EC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Number of those that didn’t move onto consecutive denominator (</w:t>
            </w:r>
            <w:proofErr w:type="gramStart"/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i.e.</w:t>
            </w:r>
            <w:proofErr w:type="gramEnd"/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the following year)</w:t>
            </w:r>
          </w:p>
        </w:tc>
        <w:tc>
          <w:tcPr>
            <w:tcW w:w="3333" w:type="dxa"/>
            <w:vAlign w:val="center"/>
          </w:tcPr>
          <w:p w14:paraId="478BE42E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Number of those that were new to the denominator (</w:t>
            </w:r>
            <w:proofErr w:type="gramStart"/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i.e.</w:t>
            </w:r>
            <w:proofErr w:type="gramEnd"/>
            <w:r w:rsidRPr="0097330D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 not present the previous year)</w:t>
            </w:r>
          </w:p>
        </w:tc>
      </w:tr>
      <w:tr w:rsidR="004E68D2" w:rsidRPr="0097330D" w14:paraId="3846B6A9" w14:textId="77777777" w:rsidTr="002E1025">
        <w:tc>
          <w:tcPr>
            <w:tcW w:w="1101" w:type="dxa"/>
          </w:tcPr>
          <w:p w14:paraId="72639D98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13</w:t>
            </w:r>
          </w:p>
        </w:tc>
        <w:tc>
          <w:tcPr>
            <w:tcW w:w="1984" w:type="dxa"/>
          </w:tcPr>
          <w:p w14:paraId="72A1D01E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5,505</w:t>
            </w:r>
          </w:p>
        </w:tc>
        <w:tc>
          <w:tcPr>
            <w:tcW w:w="3544" w:type="dxa"/>
          </w:tcPr>
          <w:p w14:paraId="44BA1180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,187 (14%)</w:t>
            </w:r>
          </w:p>
        </w:tc>
        <w:tc>
          <w:tcPr>
            <w:tcW w:w="3333" w:type="dxa"/>
          </w:tcPr>
          <w:p w14:paraId="313E260E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4E68D2" w:rsidRPr="0097330D" w14:paraId="7BE6CE3B" w14:textId="77777777" w:rsidTr="002E1025">
        <w:tc>
          <w:tcPr>
            <w:tcW w:w="1101" w:type="dxa"/>
          </w:tcPr>
          <w:p w14:paraId="0BDA477E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14</w:t>
            </w:r>
          </w:p>
        </w:tc>
        <w:tc>
          <w:tcPr>
            <w:tcW w:w="1984" w:type="dxa"/>
          </w:tcPr>
          <w:p w14:paraId="4FF554EF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5,341</w:t>
            </w:r>
          </w:p>
        </w:tc>
        <w:tc>
          <w:tcPr>
            <w:tcW w:w="3544" w:type="dxa"/>
          </w:tcPr>
          <w:p w14:paraId="11C83C74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,977 (13%)</w:t>
            </w:r>
          </w:p>
        </w:tc>
        <w:tc>
          <w:tcPr>
            <w:tcW w:w="3333" w:type="dxa"/>
          </w:tcPr>
          <w:p w14:paraId="49C3E9A2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,023 (13%)</w:t>
            </w:r>
          </w:p>
        </w:tc>
      </w:tr>
      <w:tr w:rsidR="004E68D2" w:rsidRPr="0097330D" w14:paraId="1806C134" w14:textId="77777777" w:rsidTr="002E1025">
        <w:tc>
          <w:tcPr>
            <w:tcW w:w="1101" w:type="dxa"/>
          </w:tcPr>
          <w:p w14:paraId="60829A3A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1984" w:type="dxa"/>
          </w:tcPr>
          <w:p w14:paraId="0D639963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5,283</w:t>
            </w:r>
          </w:p>
        </w:tc>
        <w:tc>
          <w:tcPr>
            <w:tcW w:w="3544" w:type="dxa"/>
          </w:tcPr>
          <w:p w14:paraId="4100172C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,901 (12%)</w:t>
            </w:r>
          </w:p>
        </w:tc>
        <w:tc>
          <w:tcPr>
            <w:tcW w:w="3333" w:type="dxa"/>
          </w:tcPr>
          <w:p w14:paraId="3B85D345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,919 (13%)</w:t>
            </w:r>
          </w:p>
        </w:tc>
      </w:tr>
      <w:tr w:rsidR="004E68D2" w:rsidRPr="0097330D" w14:paraId="18E70623" w14:textId="77777777" w:rsidTr="002E1025">
        <w:tc>
          <w:tcPr>
            <w:tcW w:w="1101" w:type="dxa"/>
          </w:tcPr>
          <w:p w14:paraId="562EB823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16</w:t>
            </w:r>
          </w:p>
        </w:tc>
        <w:tc>
          <w:tcPr>
            <w:tcW w:w="1984" w:type="dxa"/>
          </w:tcPr>
          <w:p w14:paraId="595B0528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,111</w:t>
            </w:r>
          </w:p>
        </w:tc>
        <w:tc>
          <w:tcPr>
            <w:tcW w:w="3544" w:type="dxa"/>
          </w:tcPr>
          <w:p w14:paraId="13E1C5B2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3333" w:type="dxa"/>
          </w:tcPr>
          <w:p w14:paraId="576A024C" w14:textId="77777777" w:rsidR="004E68D2" w:rsidRPr="0097330D" w:rsidRDefault="004E68D2" w:rsidP="002E1025">
            <w:pPr>
              <w:spacing w:before="120"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330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,729 (17%)</w:t>
            </w:r>
          </w:p>
        </w:tc>
      </w:tr>
    </w:tbl>
    <w:p w14:paraId="657B5CC7" w14:textId="568F2E83" w:rsidR="00AD5F7A" w:rsidRPr="00A24380" w:rsidRDefault="00AD5F7A" w:rsidP="002210DF">
      <w:pPr>
        <w:rPr>
          <w:rFonts w:ascii="Arial" w:hAnsi="Arial" w:cs="Arial"/>
          <w:u w:val="single"/>
          <w:lang w:val="en-US"/>
        </w:rPr>
      </w:pPr>
    </w:p>
    <w:sectPr w:rsidR="00AD5F7A" w:rsidRPr="00A24380" w:rsidSect="00313258">
      <w:footerReference w:type="default" r:id="rId11"/>
      <w:pgSz w:w="11906" w:h="16838"/>
      <w:pgMar w:top="1440" w:right="1080" w:bottom="1440" w:left="108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189A5" w14:textId="77777777" w:rsidR="00151D17" w:rsidRDefault="00151D17" w:rsidP="00313258">
      <w:pPr>
        <w:spacing w:after="0" w:line="240" w:lineRule="auto"/>
      </w:pPr>
      <w:r>
        <w:separator/>
      </w:r>
    </w:p>
  </w:endnote>
  <w:endnote w:type="continuationSeparator" w:id="0">
    <w:p w14:paraId="1176E5CF" w14:textId="77777777" w:rsidR="00151D17" w:rsidRDefault="00151D17" w:rsidP="00313258">
      <w:pPr>
        <w:spacing w:after="0" w:line="240" w:lineRule="auto"/>
      </w:pPr>
      <w:r>
        <w:continuationSeparator/>
      </w:r>
    </w:p>
  </w:endnote>
  <w:endnote w:type="continuationNotice" w:id="1">
    <w:p w14:paraId="513ED273" w14:textId="77777777" w:rsidR="00151D17" w:rsidRDefault="00151D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BB80F9" w14:textId="77777777" w:rsidR="00EA3114" w:rsidRDefault="00EA3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F8EC7" w14:textId="77777777" w:rsidR="00151D17" w:rsidRDefault="00151D17" w:rsidP="00313258">
      <w:pPr>
        <w:spacing w:after="0" w:line="240" w:lineRule="auto"/>
      </w:pPr>
      <w:r>
        <w:separator/>
      </w:r>
    </w:p>
  </w:footnote>
  <w:footnote w:type="continuationSeparator" w:id="0">
    <w:p w14:paraId="0FDD30B3" w14:textId="77777777" w:rsidR="00151D17" w:rsidRDefault="00151D17" w:rsidP="00313258">
      <w:pPr>
        <w:spacing w:after="0" w:line="240" w:lineRule="auto"/>
      </w:pPr>
      <w:r>
        <w:continuationSeparator/>
      </w:r>
    </w:p>
  </w:footnote>
  <w:footnote w:type="continuationNotice" w:id="1">
    <w:p w14:paraId="6A716264" w14:textId="77777777" w:rsidR="00151D17" w:rsidRDefault="00151D1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8"/>
  </w:num>
  <w:num w:numId="8">
    <w:abstractNumId w:val="0"/>
  </w:num>
  <w:num w:numId="9">
    <w:abstractNumId w:val="10"/>
  </w:num>
  <w:num w:numId="10">
    <w:abstractNumId w:val="12"/>
  </w:num>
  <w:num w:numId="11">
    <w:abstractNumId w:val="5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rf0s9pz5228erxzj55svgrwdrsfta95df&quot;&gt;Diabetic retinopathy Copy_051020 Copy&lt;record-ids&gt;&lt;item&gt;800&lt;/item&gt;&lt;item&gt;1109&lt;/item&gt;&lt;item&gt;1195&lt;/item&gt;&lt;item&gt;1218&lt;/item&gt;&lt;item&gt;1335&lt;/item&gt;&lt;item&gt;1340&lt;/item&gt;&lt;item&gt;4651&lt;/item&gt;&lt;item&gt;4757&lt;/item&gt;&lt;item&gt;4758&lt;/item&gt;&lt;item&gt;4759&lt;/item&gt;&lt;item&gt;4771&lt;/item&gt;&lt;item&gt;4772&lt;/item&gt;&lt;item&gt;4789&lt;/item&gt;&lt;item&gt;4793&lt;/item&gt;&lt;item&gt;4900&lt;/item&gt;&lt;item&gt;5490&lt;/item&gt;&lt;item&gt;5761&lt;/item&gt;&lt;item&gt;14626&lt;/item&gt;&lt;item&gt;16116&lt;/item&gt;&lt;item&gt;17450&lt;/item&gt;&lt;item&gt;19248&lt;/item&gt;&lt;item&gt;19291&lt;/item&gt;&lt;item&gt;19375&lt;/item&gt;&lt;item&gt;19439&lt;/item&gt;&lt;item&gt;20339&lt;/item&gt;&lt;item&gt;21066&lt;/item&gt;&lt;item&gt;21067&lt;/item&gt;&lt;item&gt;21489&lt;/item&gt;&lt;item&gt;21490&lt;/item&gt;&lt;item&gt;21783&lt;/item&gt;&lt;item&gt;21789&lt;/item&gt;&lt;item&gt;21836&lt;/item&gt;&lt;item&gt;21863&lt;/item&gt;&lt;/record-ids&gt;&lt;/item&gt;&lt;/Libraries&gt;"/>
  </w:docVars>
  <w:rsids>
    <w:rsidRoot w:val="00B3409E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501C2"/>
    <w:rsid w:val="00051082"/>
    <w:rsid w:val="00052D47"/>
    <w:rsid w:val="00055594"/>
    <w:rsid w:val="000562F2"/>
    <w:rsid w:val="00056C9C"/>
    <w:rsid w:val="00057C97"/>
    <w:rsid w:val="00057DA3"/>
    <w:rsid w:val="00060920"/>
    <w:rsid w:val="00062BB9"/>
    <w:rsid w:val="00064FA7"/>
    <w:rsid w:val="00066814"/>
    <w:rsid w:val="00066883"/>
    <w:rsid w:val="00067E93"/>
    <w:rsid w:val="00070DBF"/>
    <w:rsid w:val="00073A36"/>
    <w:rsid w:val="0007542F"/>
    <w:rsid w:val="00076FFC"/>
    <w:rsid w:val="00081412"/>
    <w:rsid w:val="00083B81"/>
    <w:rsid w:val="00084D28"/>
    <w:rsid w:val="000858B1"/>
    <w:rsid w:val="00086187"/>
    <w:rsid w:val="000864E6"/>
    <w:rsid w:val="000865D2"/>
    <w:rsid w:val="000873FB"/>
    <w:rsid w:val="0008754D"/>
    <w:rsid w:val="0009033E"/>
    <w:rsid w:val="00091391"/>
    <w:rsid w:val="00091D6C"/>
    <w:rsid w:val="00092A16"/>
    <w:rsid w:val="0009507D"/>
    <w:rsid w:val="000A18EA"/>
    <w:rsid w:val="000A230F"/>
    <w:rsid w:val="000A23AF"/>
    <w:rsid w:val="000A30B7"/>
    <w:rsid w:val="000A33FF"/>
    <w:rsid w:val="000A4863"/>
    <w:rsid w:val="000A5035"/>
    <w:rsid w:val="000A65A7"/>
    <w:rsid w:val="000A7071"/>
    <w:rsid w:val="000B0AD0"/>
    <w:rsid w:val="000B0B99"/>
    <w:rsid w:val="000B1332"/>
    <w:rsid w:val="000B1D89"/>
    <w:rsid w:val="000B2D8D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D1EDD"/>
    <w:rsid w:val="000D208C"/>
    <w:rsid w:val="000D4F44"/>
    <w:rsid w:val="000D61D8"/>
    <w:rsid w:val="000D7889"/>
    <w:rsid w:val="000E020D"/>
    <w:rsid w:val="000E0C3E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49DA"/>
    <w:rsid w:val="00124BA2"/>
    <w:rsid w:val="0012509E"/>
    <w:rsid w:val="00126B68"/>
    <w:rsid w:val="00126DBE"/>
    <w:rsid w:val="00127685"/>
    <w:rsid w:val="00127891"/>
    <w:rsid w:val="001317C2"/>
    <w:rsid w:val="001324FD"/>
    <w:rsid w:val="00133074"/>
    <w:rsid w:val="0013334B"/>
    <w:rsid w:val="001344DE"/>
    <w:rsid w:val="00134C80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1D17"/>
    <w:rsid w:val="00153BE2"/>
    <w:rsid w:val="00155818"/>
    <w:rsid w:val="00157536"/>
    <w:rsid w:val="00160CE4"/>
    <w:rsid w:val="0016133B"/>
    <w:rsid w:val="001613C4"/>
    <w:rsid w:val="00161AB7"/>
    <w:rsid w:val="00161EC2"/>
    <w:rsid w:val="00162448"/>
    <w:rsid w:val="00163449"/>
    <w:rsid w:val="001638B5"/>
    <w:rsid w:val="00167E32"/>
    <w:rsid w:val="00172A96"/>
    <w:rsid w:val="00172C77"/>
    <w:rsid w:val="001753A0"/>
    <w:rsid w:val="0017610E"/>
    <w:rsid w:val="00176E45"/>
    <w:rsid w:val="00177B94"/>
    <w:rsid w:val="00177C50"/>
    <w:rsid w:val="00177D7B"/>
    <w:rsid w:val="00180A21"/>
    <w:rsid w:val="0018292C"/>
    <w:rsid w:val="00183700"/>
    <w:rsid w:val="00183780"/>
    <w:rsid w:val="0018577C"/>
    <w:rsid w:val="001868AD"/>
    <w:rsid w:val="0018701B"/>
    <w:rsid w:val="00187AFE"/>
    <w:rsid w:val="0019065F"/>
    <w:rsid w:val="00191AD9"/>
    <w:rsid w:val="00192CF1"/>
    <w:rsid w:val="00192E42"/>
    <w:rsid w:val="001935CC"/>
    <w:rsid w:val="00195241"/>
    <w:rsid w:val="00195E93"/>
    <w:rsid w:val="00196B1E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D9B"/>
    <w:rsid w:val="001C7353"/>
    <w:rsid w:val="001C7D35"/>
    <w:rsid w:val="001D00A7"/>
    <w:rsid w:val="001D0DB3"/>
    <w:rsid w:val="001D0E08"/>
    <w:rsid w:val="001D0F92"/>
    <w:rsid w:val="001D1A1C"/>
    <w:rsid w:val="001D270A"/>
    <w:rsid w:val="001D382A"/>
    <w:rsid w:val="001D6020"/>
    <w:rsid w:val="001E039C"/>
    <w:rsid w:val="001E0FA2"/>
    <w:rsid w:val="001E1A64"/>
    <w:rsid w:val="001E22CC"/>
    <w:rsid w:val="001E35F1"/>
    <w:rsid w:val="001E3B6B"/>
    <w:rsid w:val="001E42E9"/>
    <w:rsid w:val="001E55FF"/>
    <w:rsid w:val="001E5D9F"/>
    <w:rsid w:val="001E6B7E"/>
    <w:rsid w:val="001E6C1F"/>
    <w:rsid w:val="001E7CCE"/>
    <w:rsid w:val="001F110B"/>
    <w:rsid w:val="001F1A72"/>
    <w:rsid w:val="001F2502"/>
    <w:rsid w:val="001F5939"/>
    <w:rsid w:val="001F5CD0"/>
    <w:rsid w:val="001F7319"/>
    <w:rsid w:val="001F7C03"/>
    <w:rsid w:val="00200388"/>
    <w:rsid w:val="00201710"/>
    <w:rsid w:val="002022A5"/>
    <w:rsid w:val="00202362"/>
    <w:rsid w:val="00202ED1"/>
    <w:rsid w:val="00203900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6314"/>
    <w:rsid w:val="00226CBA"/>
    <w:rsid w:val="002277B6"/>
    <w:rsid w:val="00230F90"/>
    <w:rsid w:val="00231316"/>
    <w:rsid w:val="002320F7"/>
    <w:rsid w:val="00232FD5"/>
    <w:rsid w:val="00233400"/>
    <w:rsid w:val="00236E60"/>
    <w:rsid w:val="002411AE"/>
    <w:rsid w:val="002413E0"/>
    <w:rsid w:val="00241C0A"/>
    <w:rsid w:val="002426B3"/>
    <w:rsid w:val="00242FB0"/>
    <w:rsid w:val="00244B57"/>
    <w:rsid w:val="00244ECC"/>
    <w:rsid w:val="00246312"/>
    <w:rsid w:val="00246339"/>
    <w:rsid w:val="0024660E"/>
    <w:rsid w:val="002472A3"/>
    <w:rsid w:val="0024770B"/>
    <w:rsid w:val="00250A7F"/>
    <w:rsid w:val="002521A7"/>
    <w:rsid w:val="00254C88"/>
    <w:rsid w:val="00257C70"/>
    <w:rsid w:val="0026052B"/>
    <w:rsid w:val="002607C2"/>
    <w:rsid w:val="002615BC"/>
    <w:rsid w:val="00261D70"/>
    <w:rsid w:val="002627C0"/>
    <w:rsid w:val="00262B7E"/>
    <w:rsid w:val="0026742E"/>
    <w:rsid w:val="00270A9D"/>
    <w:rsid w:val="00270E8F"/>
    <w:rsid w:val="00272281"/>
    <w:rsid w:val="00272365"/>
    <w:rsid w:val="00272753"/>
    <w:rsid w:val="00272E1D"/>
    <w:rsid w:val="00273366"/>
    <w:rsid w:val="00273E31"/>
    <w:rsid w:val="00274F59"/>
    <w:rsid w:val="00277748"/>
    <w:rsid w:val="00281399"/>
    <w:rsid w:val="002828F7"/>
    <w:rsid w:val="00282D81"/>
    <w:rsid w:val="002837B0"/>
    <w:rsid w:val="00283C54"/>
    <w:rsid w:val="00285E06"/>
    <w:rsid w:val="00286439"/>
    <w:rsid w:val="0028706A"/>
    <w:rsid w:val="00291C8B"/>
    <w:rsid w:val="002942CA"/>
    <w:rsid w:val="00295334"/>
    <w:rsid w:val="002953AF"/>
    <w:rsid w:val="002969C6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2EC3"/>
    <w:rsid w:val="002D2EEB"/>
    <w:rsid w:val="002D3244"/>
    <w:rsid w:val="002D36E5"/>
    <w:rsid w:val="002D3A89"/>
    <w:rsid w:val="002D535A"/>
    <w:rsid w:val="002D671A"/>
    <w:rsid w:val="002D7068"/>
    <w:rsid w:val="002E1025"/>
    <w:rsid w:val="002E1908"/>
    <w:rsid w:val="002E2CEE"/>
    <w:rsid w:val="002E5EE6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D78"/>
    <w:rsid w:val="00302DDD"/>
    <w:rsid w:val="00304745"/>
    <w:rsid w:val="00310353"/>
    <w:rsid w:val="00310BDC"/>
    <w:rsid w:val="00311A96"/>
    <w:rsid w:val="0031247A"/>
    <w:rsid w:val="003131A1"/>
    <w:rsid w:val="00313258"/>
    <w:rsid w:val="00314ABC"/>
    <w:rsid w:val="00314C55"/>
    <w:rsid w:val="00315F32"/>
    <w:rsid w:val="00316A9F"/>
    <w:rsid w:val="00321BFC"/>
    <w:rsid w:val="003232AF"/>
    <w:rsid w:val="00324552"/>
    <w:rsid w:val="00327631"/>
    <w:rsid w:val="00327A78"/>
    <w:rsid w:val="003300CA"/>
    <w:rsid w:val="00330A1D"/>
    <w:rsid w:val="003318B9"/>
    <w:rsid w:val="003320CE"/>
    <w:rsid w:val="003333BF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B5B"/>
    <w:rsid w:val="00345721"/>
    <w:rsid w:val="00345F92"/>
    <w:rsid w:val="003472A3"/>
    <w:rsid w:val="0034784E"/>
    <w:rsid w:val="0035010B"/>
    <w:rsid w:val="00350E80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163B"/>
    <w:rsid w:val="00363CC5"/>
    <w:rsid w:val="0036406E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495"/>
    <w:rsid w:val="003801E6"/>
    <w:rsid w:val="00381DA5"/>
    <w:rsid w:val="00381FEF"/>
    <w:rsid w:val="00382384"/>
    <w:rsid w:val="00382866"/>
    <w:rsid w:val="00382D77"/>
    <w:rsid w:val="00383C6F"/>
    <w:rsid w:val="003844C9"/>
    <w:rsid w:val="003845D9"/>
    <w:rsid w:val="00384E72"/>
    <w:rsid w:val="0038529A"/>
    <w:rsid w:val="00385D0D"/>
    <w:rsid w:val="003874AB"/>
    <w:rsid w:val="003901B9"/>
    <w:rsid w:val="00393A65"/>
    <w:rsid w:val="003942B7"/>
    <w:rsid w:val="00396083"/>
    <w:rsid w:val="00397874"/>
    <w:rsid w:val="003A0E31"/>
    <w:rsid w:val="003A11C5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6173"/>
    <w:rsid w:val="003B61AD"/>
    <w:rsid w:val="003B6ECF"/>
    <w:rsid w:val="003B74FA"/>
    <w:rsid w:val="003C0B52"/>
    <w:rsid w:val="003C0B54"/>
    <w:rsid w:val="003C1154"/>
    <w:rsid w:val="003C1904"/>
    <w:rsid w:val="003C2669"/>
    <w:rsid w:val="003C3DC2"/>
    <w:rsid w:val="003C6362"/>
    <w:rsid w:val="003C6A41"/>
    <w:rsid w:val="003C744A"/>
    <w:rsid w:val="003C752A"/>
    <w:rsid w:val="003C762D"/>
    <w:rsid w:val="003D1493"/>
    <w:rsid w:val="003D1CF7"/>
    <w:rsid w:val="003D3312"/>
    <w:rsid w:val="003D38D1"/>
    <w:rsid w:val="003D5F4E"/>
    <w:rsid w:val="003D6E31"/>
    <w:rsid w:val="003D7A60"/>
    <w:rsid w:val="003E15C4"/>
    <w:rsid w:val="003E25AD"/>
    <w:rsid w:val="003E3302"/>
    <w:rsid w:val="003E45AA"/>
    <w:rsid w:val="003E4862"/>
    <w:rsid w:val="003F15E7"/>
    <w:rsid w:val="003F45A9"/>
    <w:rsid w:val="003F5A7B"/>
    <w:rsid w:val="003F694F"/>
    <w:rsid w:val="003F7120"/>
    <w:rsid w:val="003F7EB0"/>
    <w:rsid w:val="0040041D"/>
    <w:rsid w:val="0040363D"/>
    <w:rsid w:val="00404960"/>
    <w:rsid w:val="00404E99"/>
    <w:rsid w:val="00405314"/>
    <w:rsid w:val="004053E7"/>
    <w:rsid w:val="004060EF"/>
    <w:rsid w:val="00406648"/>
    <w:rsid w:val="004069D5"/>
    <w:rsid w:val="00411849"/>
    <w:rsid w:val="00413C1D"/>
    <w:rsid w:val="0041450C"/>
    <w:rsid w:val="00414F61"/>
    <w:rsid w:val="00415E3B"/>
    <w:rsid w:val="00416D17"/>
    <w:rsid w:val="004170DC"/>
    <w:rsid w:val="00422051"/>
    <w:rsid w:val="0042252D"/>
    <w:rsid w:val="00422EDD"/>
    <w:rsid w:val="00423C78"/>
    <w:rsid w:val="0042426F"/>
    <w:rsid w:val="00424ACD"/>
    <w:rsid w:val="0043024B"/>
    <w:rsid w:val="00430984"/>
    <w:rsid w:val="00431371"/>
    <w:rsid w:val="0043219F"/>
    <w:rsid w:val="00433738"/>
    <w:rsid w:val="00433A3A"/>
    <w:rsid w:val="00433E24"/>
    <w:rsid w:val="0043404B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629"/>
    <w:rsid w:val="00456F45"/>
    <w:rsid w:val="00457382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CBD"/>
    <w:rsid w:val="00472EEA"/>
    <w:rsid w:val="004733F8"/>
    <w:rsid w:val="00475176"/>
    <w:rsid w:val="004752CC"/>
    <w:rsid w:val="004755F9"/>
    <w:rsid w:val="00476CB4"/>
    <w:rsid w:val="004802A0"/>
    <w:rsid w:val="00480C78"/>
    <w:rsid w:val="004811AA"/>
    <w:rsid w:val="004811B4"/>
    <w:rsid w:val="0048239E"/>
    <w:rsid w:val="00483C7C"/>
    <w:rsid w:val="00484F0F"/>
    <w:rsid w:val="00485BC7"/>
    <w:rsid w:val="00486EBC"/>
    <w:rsid w:val="00487F90"/>
    <w:rsid w:val="00491188"/>
    <w:rsid w:val="004916A7"/>
    <w:rsid w:val="00492BE0"/>
    <w:rsid w:val="00493574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11AA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D003F"/>
    <w:rsid w:val="004D0338"/>
    <w:rsid w:val="004D0E86"/>
    <w:rsid w:val="004D18F8"/>
    <w:rsid w:val="004D2465"/>
    <w:rsid w:val="004D2F98"/>
    <w:rsid w:val="004D398D"/>
    <w:rsid w:val="004D4965"/>
    <w:rsid w:val="004D4E2D"/>
    <w:rsid w:val="004D59B6"/>
    <w:rsid w:val="004D7159"/>
    <w:rsid w:val="004D752F"/>
    <w:rsid w:val="004D7A37"/>
    <w:rsid w:val="004D7C5B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6E92"/>
    <w:rsid w:val="004F6EAB"/>
    <w:rsid w:val="004F71D4"/>
    <w:rsid w:val="004F7316"/>
    <w:rsid w:val="004F7550"/>
    <w:rsid w:val="005005EB"/>
    <w:rsid w:val="00503B41"/>
    <w:rsid w:val="00503EFA"/>
    <w:rsid w:val="005040BF"/>
    <w:rsid w:val="0050418E"/>
    <w:rsid w:val="0050520B"/>
    <w:rsid w:val="00505797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792"/>
    <w:rsid w:val="0052669B"/>
    <w:rsid w:val="005267F0"/>
    <w:rsid w:val="0053187C"/>
    <w:rsid w:val="00532A74"/>
    <w:rsid w:val="0053320D"/>
    <w:rsid w:val="005374DE"/>
    <w:rsid w:val="005408BD"/>
    <w:rsid w:val="00540A93"/>
    <w:rsid w:val="00540C6D"/>
    <w:rsid w:val="00542097"/>
    <w:rsid w:val="0054376A"/>
    <w:rsid w:val="005448A4"/>
    <w:rsid w:val="0054542F"/>
    <w:rsid w:val="0054599A"/>
    <w:rsid w:val="005464DE"/>
    <w:rsid w:val="005472E0"/>
    <w:rsid w:val="00547505"/>
    <w:rsid w:val="005475A1"/>
    <w:rsid w:val="005506FB"/>
    <w:rsid w:val="00550959"/>
    <w:rsid w:val="00550CBC"/>
    <w:rsid w:val="0055549E"/>
    <w:rsid w:val="0055652B"/>
    <w:rsid w:val="00560A8E"/>
    <w:rsid w:val="00560C94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6720"/>
    <w:rsid w:val="00580D73"/>
    <w:rsid w:val="00582C53"/>
    <w:rsid w:val="00582F85"/>
    <w:rsid w:val="005848A3"/>
    <w:rsid w:val="00584A09"/>
    <w:rsid w:val="00584E02"/>
    <w:rsid w:val="00586D91"/>
    <w:rsid w:val="0058703D"/>
    <w:rsid w:val="0058789B"/>
    <w:rsid w:val="00587BF7"/>
    <w:rsid w:val="00591F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438E"/>
    <w:rsid w:val="005A4569"/>
    <w:rsid w:val="005A6A2F"/>
    <w:rsid w:val="005A75A5"/>
    <w:rsid w:val="005A7C11"/>
    <w:rsid w:val="005B02A8"/>
    <w:rsid w:val="005B036F"/>
    <w:rsid w:val="005B0460"/>
    <w:rsid w:val="005B4598"/>
    <w:rsid w:val="005B45E8"/>
    <w:rsid w:val="005B4A25"/>
    <w:rsid w:val="005B5171"/>
    <w:rsid w:val="005B62DC"/>
    <w:rsid w:val="005C1DB3"/>
    <w:rsid w:val="005C1F1B"/>
    <w:rsid w:val="005C20CA"/>
    <w:rsid w:val="005C2943"/>
    <w:rsid w:val="005D0257"/>
    <w:rsid w:val="005D078D"/>
    <w:rsid w:val="005D0DAB"/>
    <w:rsid w:val="005D3EAF"/>
    <w:rsid w:val="005D6BF8"/>
    <w:rsid w:val="005D7F80"/>
    <w:rsid w:val="005E036C"/>
    <w:rsid w:val="005E100B"/>
    <w:rsid w:val="005E4250"/>
    <w:rsid w:val="005E4508"/>
    <w:rsid w:val="005E5422"/>
    <w:rsid w:val="005E63D1"/>
    <w:rsid w:val="005E6E8D"/>
    <w:rsid w:val="005F241B"/>
    <w:rsid w:val="005F2D2B"/>
    <w:rsid w:val="005F4630"/>
    <w:rsid w:val="005F46AE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3947"/>
    <w:rsid w:val="0061697D"/>
    <w:rsid w:val="00616FA3"/>
    <w:rsid w:val="00622CF2"/>
    <w:rsid w:val="006242D9"/>
    <w:rsid w:val="00624E7A"/>
    <w:rsid w:val="0062571D"/>
    <w:rsid w:val="00627B18"/>
    <w:rsid w:val="00634CC2"/>
    <w:rsid w:val="00634DBA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1759"/>
    <w:rsid w:val="00651CEB"/>
    <w:rsid w:val="00652DC6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F00"/>
    <w:rsid w:val="006630F8"/>
    <w:rsid w:val="00663CE2"/>
    <w:rsid w:val="0066444F"/>
    <w:rsid w:val="0066488D"/>
    <w:rsid w:val="0066722C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8694C"/>
    <w:rsid w:val="006906A3"/>
    <w:rsid w:val="006916D0"/>
    <w:rsid w:val="0069228E"/>
    <w:rsid w:val="006927EE"/>
    <w:rsid w:val="00693651"/>
    <w:rsid w:val="0069507D"/>
    <w:rsid w:val="00695B4C"/>
    <w:rsid w:val="00695D2B"/>
    <w:rsid w:val="006A01A5"/>
    <w:rsid w:val="006A0BEF"/>
    <w:rsid w:val="006A11FD"/>
    <w:rsid w:val="006A1AC0"/>
    <w:rsid w:val="006A4BC9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C7C2D"/>
    <w:rsid w:val="006D0117"/>
    <w:rsid w:val="006D1AC8"/>
    <w:rsid w:val="006D253D"/>
    <w:rsid w:val="006D3A03"/>
    <w:rsid w:val="006D3A8E"/>
    <w:rsid w:val="006D4321"/>
    <w:rsid w:val="006D527B"/>
    <w:rsid w:val="006D52B8"/>
    <w:rsid w:val="006D5313"/>
    <w:rsid w:val="006D630B"/>
    <w:rsid w:val="006D664C"/>
    <w:rsid w:val="006D7606"/>
    <w:rsid w:val="006D7C8B"/>
    <w:rsid w:val="006E203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6F44"/>
    <w:rsid w:val="006E72AB"/>
    <w:rsid w:val="006F13D9"/>
    <w:rsid w:val="006F1A07"/>
    <w:rsid w:val="006F1BE4"/>
    <w:rsid w:val="006F22DB"/>
    <w:rsid w:val="006F5AA9"/>
    <w:rsid w:val="006F70E0"/>
    <w:rsid w:val="006F7CA9"/>
    <w:rsid w:val="007011DD"/>
    <w:rsid w:val="00701BD1"/>
    <w:rsid w:val="0070255E"/>
    <w:rsid w:val="00702A79"/>
    <w:rsid w:val="00703B3B"/>
    <w:rsid w:val="00704221"/>
    <w:rsid w:val="00704550"/>
    <w:rsid w:val="00705465"/>
    <w:rsid w:val="00705F8E"/>
    <w:rsid w:val="00707676"/>
    <w:rsid w:val="00707E4E"/>
    <w:rsid w:val="00710587"/>
    <w:rsid w:val="00712EE5"/>
    <w:rsid w:val="0071481B"/>
    <w:rsid w:val="00714BE0"/>
    <w:rsid w:val="00715FD8"/>
    <w:rsid w:val="00716FF7"/>
    <w:rsid w:val="00721CA9"/>
    <w:rsid w:val="00724BFB"/>
    <w:rsid w:val="007270D4"/>
    <w:rsid w:val="00727FA9"/>
    <w:rsid w:val="007337C0"/>
    <w:rsid w:val="00733DEB"/>
    <w:rsid w:val="00734E99"/>
    <w:rsid w:val="00734FBB"/>
    <w:rsid w:val="00735C63"/>
    <w:rsid w:val="00736523"/>
    <w:rsid w:val="00740D6C"/>
    <w:rsid w:val="00741FA8"/>
    <w:rsid w:val="007428B5"/>
    <w:rsid w:val="007430F6"/>
    <w:rsid w:val="0074599F"/>
    <w:rsid w:val="007474AE"/>
    <w:rsid w:val="00747904"/>
    <w:rsid w:val="00750FB1"/>
    <w:rsid w:val="00752023"/>
    <w:rsid w:val="007525CB"/>
    <w:rsid w:val="007528C9"/>
    <w:rsid w:val="007539AE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855"/>
    <w:rsid w:val="00787A23"/>
    <w:rsid w:val="00787AEE"/>
    <w:rsid w:val="00791664"/>
    <w:rsid w:val="00792ACE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1662"/>
    <w:rsid w:val="007B1A40"/>
    <w:rsid w:val="007B284B"/>
    <w:rsid w:val="007B43DF"/>
    <w:rsid w:val="007B43F3"/>
    <w:rsid w:val="007B4575"/>
    <w:rsid w:val="007B52CE"/>
    <w:rsid w:val="007B6B2B"/>
    <w:rsid w:val="007B752B"/>
    <w:rsid w:val="007C0975"/>
    <w:rsid w:val="007C33BE"/>
    <w:rsid w:val="007C408A"/>
    <w:rsid w:val="007C419F"/>
    <w:rsid w:val="007C55D3"/>
    <w:rsid w:val="007C5B5F"/>
    <w:rsid w:val="007C5BA3"/>
    <w:rsid w:val="007C5CCF"/>
    <w:rsid w:val="007C7358"/>
    <w:rsid w:val="007C7371"/>
    <w:rsid w:val="007D069C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706"/>
    <w:rsid w:val="0083033B"/>
    <w:rsid w:val="00830528"/>
    <w:rsid w:val="00830F3B"/>
    <w:rsid w:val="00830F50"/>
    <w:rsid w:val="00832372"/>
    <w:rsid w:val="00832BEA"/>
    <w:rsid w:val="00833990"/>
    <w:rsid w:val="00834A97"/>
    <w:rsid w:val="00834F48"/>
    <w:rsid w:val="0083518E"/>
    <w:rsid w:val="00841B05"/>
    <w:rsid w:val="00842775"/>
    <w:rsid w:val="008431C2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764"/>
    <w:rsid w:val="0088776A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5839"/>
    <w:rsid w:val="008A5C22"/>
    <w:rsid w:val="008A650A"/>
    <w:rsid w:val="008A7F68"/>
    <w:rsid w:val="008B0468"/>
    <w:rsid w:val="008B257D"/>
    <w:rsid w:val="008B2885"/>
    <w:rsid w:val="008B37B1"/>
    <w:rsid w:val="008B3EAC"/>
    <w:rsid w:val="008B3F83"/>
    <w:rsid w:val="008B4055"/>
    <w:rsid w:val="008B4738"/>
    <w:rsid w:val="008B4FB2"/>
    <w:rsid w:val="008B6639"/>
    <w:rsid w:val="008B6BCA"/>
    <w:rsid w:val="008B7513"/>
    <w:rsid w:val="008C0402"/>
    <w:rsid w:val="008C0B1D"/>
    <w:rsid w:val="008C0E7C"/>
    <w:rsid w:val="008C40DE"/>
    <w:rsid w:val="008C4C3D"/>
    <w:rsid w:val="008C5B04"/>
    <w:rsid w:val="008C7EF6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51C9"/>
    <w:rsid w:val="008E5535"/>
    <w:rsid w:val="008E5963"/>
    <w:rsid w:val="008E5CF7"/>
    <w:rsid w:val="008E5D81"/>
    <w:rsid w:val="008E5EB3"/>
    <w:rsid w:val="008E621A"/>
    <w:rsid w:val="008E678B"/>
    <w:rsid w:val="008E6C17"/>
    <w:rsid w:val="008E6EC2"/>
    <w:rsid w:val="008E6F92"/>
    <w:rsid w:val="008E70B4"/>
    <w:rsid w:val="008E7205"/>
    <w:rsid w:val="008F124D"/>
    <w:rsid w:val="008F253E"/>
    <w:rsid w:val="008F4F43"/>
    <w:rsid w:val="008F5F75"/>
    <w:rsid w:val="00900020"/>
    <w:rsid w:val="0090063B"/>
    <w:rsid w:val="00901332"/>
    <w:rsid w:val="00902246"/>
    <w:rsid w:val="009028AB"/>
    <w:rsid w:val="00904078"/>
    <w:rsid w:val="009047F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6579"/>
    <w:rsid w:val="00926824"/>
    <w:rsid w:val="00930081"/>
    <w:rsid w:val="009343B5"/>
    <w:rsid w:val="00935847"/>
    <w:rsid w:val="00935E8E"/>
    <w:rsid w:val="0093737F"/>
    <w:rsid w:val="00940FBD"/>
    <w:rsid w:val="009421E1"/>
    <w:rsid w:val="00942220"/>
    <w:rsid w:val="009431D3"/>
    <w:rsid w:val="0094445A"/>
    <w:rsid w:val="00946181"/>
    <w:rsid w:val="00946585"/>
    <w:rsid w:val="00952B5D"/>
    <w:rsid w:val="009548CE"/>
    <w:rsid w:val="009551EB"/>
    <w:rsid w:val="00955CEA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7146"/>
    <w:rsid w:val="00977D8C"/>
    <w:rsid w:val="00980051"/>
    <w:rsid w:val="00980A0D"/>
    <w:rsid w:val="00981358"/>
    <w:rsid w:val="00982004"/>
    <w:rsid w:val="0098232A"/>
    <w:rsid w:val="00984599"/>
    <w:rsid w:val="00984AAA"/>
    <w:rsid w:val="00985A93"/>
    <w:rsid w:val="00987650"/>
    <w:rsid w:val="00990C29"/>
    <w:rsid w:val="00991843"/>
    <w:rsid w:val="00991BFA"/>
    <w:rsid w:val="00991DB8"/>
    <w:rsid w:val="00992A84"/>
    <w:rsid w:val="00993450"/>
    <w:rsid w:val="009946BD"/>
    <w:rsid w:val="0099488F"/>
    <w:rsid w:val="00994E54"/>
    <w:rsid w:val="009950D1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010"/>
    <w:rsid w:val="009B1324"/>
    <w:rsid w:val="009B15B5"/>
    <w:rsid w:val="009B5C6C"/>
    <w:rsid w:val="009B6D4B"/>
    <w:rsid w:val="009B6FB8"/>
    <w:rsid w:val="009C0A8C"/>
    <w:rsid w:val="009C32F3"/>
    <w:rsid w:val="009C37C4"/>
    <w:rsid w:val="009C37F3"/>
    <w:rsid w:val="009C3F12"/>
    <w:rsid w:val="009C5581"/>
    <w:rsid w:val="009C6699"/>
    <w:rsid w:val="009C6BB0"/>
    <w:rsid w:val="009D14B1"/>
    <w:rsid w:val="009D388E"/>
    <w:rsid w:val="009D69C5"/>
    <w:rsid w:val="009D70F7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3C95"/>
    <w:rsid w:val="00A03D5C"/>
    <w:rsid w:val="00A045FA"/>
    <w:rsid w:val="00A072E1"/>
    <w:rsid w:val="00A10728"/>
    <w:rsid w:val="00A114B0"/>
    <w:rsid w:val="00A117B4"/>
    <w:rsid w:val="00A11859"/>
    <w:rsid w:val="00A1194F"/>
    <w:rsid w:val="00A13B1C"/>
    <w:rsid w:val="00A14A96"/>
    <w:rsid w:val="00A15B8D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79F"/>
    <w:rsid w:val="00A368D7"/>
    <w:rsid w:val="00A4061F"/>
    <w:rsid w:val="00A410C3"/>
    <w:rsid w:val="00A4197B"/>
    <w:rsid w:val="00A422BC"/>
    <w:rsid w:val="00A427D7"/>
    <w:rsid w:val="00A42A6B"/>
    <w:rsid w:val="00A4341E"/>
    <w:rsid w:val="00A4491A"/>
    <w:rsid w:val="00A46B1E"/>
    <w:rsid w:val="00A46C25"/>
    <w:rsid w:val="00A476A9"/>
    <w:rsid w:val="00A51EDB"/>
    <w:rsid w:val="00A52B69"/>
    <w:rsid w:val="00A543A7"/>
    <w:rsid w:val="00A5736F"/>
    <w:rsid w:val="00A57F72"/>
    <w:rsid w:val="00A6004B"/>
    <w:rsid w:val="00A60E27"/>
    <w:rsid w:val="00A618E4"/>
    <w:rsid w:val="00A63431"/>
    <w:rsid w:val="00A64148"/>
    <w:rsid w:val="00A64AB8"/>
    <w:rsid w:val="00A655EE"/>
    <w:rsid w:val="00A659AC"/>
    <w:rsid w:val="00A66823"/>
    <w:rsid w:val="00A7173B"/>
    <w:rsid w:val="00A726D5"/>
    <w:rsid w:val="00A73F89"/>
    <w:rsid w:val="00A742DE"/>
    <w:rsid w:val="00A748F9"/>
    <w:rsid w:val="00A75235"/>
    <w:rsid w:val="00A75FF7"/>
    <w:rsid w:val="00A775C3"/>
    <w:rsid w:val="00A77FC1"/>
    <w:rsid w:val="00A8044F"/>
    <w:rsid w:val="00A81C78"/>
    <w:rsid w:val="00A824A9"/>
    <w:rsid w:val="00A82D83"/>
    <w:rsid w:val="00A84124"/>
    <w:rsid w:val="00A85B06"/>
    <w:rsid w:val="00A86F47"/>
    <w:rsid w:val="00A900C3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42E"/>
    <w:rsid w:val="00AA7CD7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C1E"/>
    <w:rsid w:val="00AD21EF"/>
    <w:rsid w:val="00AD2798"/>
    <w:rsid w:val="00AD3A61"/>
    <w:rsid w:val="00AD42EE"/>
    <w:rsid w:val="00AD4E03"/>
    <w:rsid w:val="00AD4ECF"/>
    <w:rsid w:val="00AD5F7A"/>
    <w:rsid w:val="00AD6E09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F0145"/>
    <w:rsid w:val="00AF0441"/>
    <w:rsid w:val="00AF3089"/>
    <w:rsid w:val="00AF37CD"/>
    <w:rsid w:val="00AF40B4"/>
    <w:rsid w:val="00AF505B"/>
    <w:rsid w:val="00AF511E"/>
    <w:rsid w:val="00B01263"/>
    <w:rsid w:val="00B02B19"/>
    <w:rsid w:val="00B060D2"/>
    <w:rsid w:val="00B0626E"/>
    <w:rsid w:val="00B070C1"/>
    <w:rsid w:val="00B0749F"/>
    <w:rsid w:val="00B10B60"/>
    <w:rsid w:val="00B1174D"/>
    <w:rsid w:val="00B11937"/>
    <w:rsid w:val="00B11C00"/>
    <w:rsid w:val="00B15005"/>
    <w:rsid w:val="00B1607D"/>
    <w:rsid w:val="00B16C7D"/>
    <w:rsid w:val="00B20052"/>
    <w:rsid w:val="00B2030A"/>
    <w:rsid w:val="00B2056D"/>
    <w:rsid w:val="00B236DE"/>
    <w:rsid w:val="00B24600"/>
    <w:rsid w:val="00B24D05"/>
    <w:rsid w:val="00B27A95"/>
    <w:rsid w:val="00B27F61"/>
    <w:rsid w:val="00B30882"/>
    <w:rsid w:val="00B3174E"/>
    <w:rsid w:val="00B317C3"/>
    <w:rsid w:val="00B32D99"/>
    <w:rsid w:val="00B3409E"/>
    <w:rsid w:val="00B34B9B"/>
    <w:rsid w:val="00B35418"/>
    <w:rsid w:val="00B35D8E"/>
    <w:rsid w:val="00B3689B"/>
    <w:rsid w:val="00B41333"/>
    <w:rsid w:val="00B41454"/>
    <w:rsid w:val="00B42B9C"/>
    <w:rsid w:val="00B44E1C"/>
    <w:rsid w:val="00B4712B"/>
    <w:rsid w:val="00B50677"/>
    <w:rsid w:val="00B529CA"/>
    <w:rsid w:val="00B538C1"/>
    <w:rsid w:val="00B5708E"/>
    <w:rsid w:val="00B617C5"/>
    <w:rsid w:val="00B64221"/>
    <w:rsid w:val="00B65409"/>
    <w:rsid w:val="00B655C7"/>
    <w:rsid w:val="00B66073"/>
    <w:rsid w:val="00B66F9C"/>
    <w:rsid w:val="00B67434"/>
    <w:rsid w:val="00B677D0"/>
    <w:rsid w:val="00B70395"/>
    <w:rsid w:val="00B7177D"/>
    <w:rsid w:val="00B71917"/>
    <w:rsid w:val="00B72727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B3A"/>
    <w:rsid w:val="00B90287"/>
    <w:rsid w:val="00B93849"/>
    <w:rsid w:val="00B95141"/>
    <w:rsid w:val="00B957E3"/>
    <w:rsid w:val="00B96783"/>
    <w:rsid w:val="00B975E9"/>
    <w:rsid w:val="00B9792C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4B1B"/>
    <w:rsid w:val="00BB53B8"/>
    <w:rsid w:val="00BB55C7"/>
    <w:rsid w:val="00BB6943"/>
    <w:rsid w:val="00BC18E4"/>
    <w:rsid w:val="00BC1CC7"/>
    <w:rsid w:val="00BC21D7"/>
    <w:rsid w:val="00BC2744"/>
    <w:rsid w:val="00BC2E6A"/>
    <w:rsid w:val="00BC3371"/>
    <w:rsid w:val="00BC36BB"/>
    <w:rsid w:val="00BC46BB"/>
    <w:rsid w:val="00BC619A"/>
    <w:rsid w:val="00BC6551"/>
    <w:rsid w:val="00BC7521"/>
    <w:rsid w:val="00BC77F5"/>
    <w:rsid w:val="00BC7F93"/>
    <w:rsid w:val="00BD183B"/>
    <w:rsid w:val="00BD23DD"/>
    <w:rsid w:val="00BD46D3"/>
    <w:rsid w:val="00BD692D"/>
    <w:rsid w:val="00BE019F"/>
    <w:rsid w:val="00BE0DEC"/>
    <w:rsid w:val="00BE4C38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24FB"/>
    <w:rsid w:val="00C0267D"/>
    <w:rsid w:val="00C045A3"/>
    <w:rsid w:val="00C053B1"/>
    <w:rsid w:val="00C05A61"/>
    <w:rsid w:val="00C0655D"/>
    <w:rsid w:val="00C06BAC"/>
    <w:rsid w:val="00C108D2"/>
    <w:rsid w:val="00C11030"/>
    <w:rsid w:val="00C11B58"/>
    <w:rsid w:val="00C12604"/>
    <w:rsid w:val="00C128EB"/>
    <w:rsid w:val="00C12DDB"/>
    <w:rsid w:val="00C14B94"/>
    <w:rsid w:val="00C15352"/>
    <w:rsid w:val="00C15A49"/>
    <w:rsid w:val="00C15B61"/>
    <w:rsid w:val="00C161DE"/>
    <w:rsid w:val="00C17E9E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7A9A"/>
    <w:rsid w:val="00C4239B"/>
    <w:rsid w:val="00C429A6"/>
    <w:rsid w:val="00C430D8"/>
    <w:rsid w:val="00C45805"/>
    <w:rsid w:val="00C460C6"/>
    <w:rsid w:val="00C46AD2"/>
    <w:rsid w:val="00C46FAC"/>
    <w:rsid w:val="00C479A4"/>
    <w:rsid w:val="00C47F72"/>
    <w:rsid w:val="00C500D3"/>
    <w:rsid w:val="00C504DF"/>
    <w:rsid w:val="00C52021"/>
    <w:rsid w:val="00C5314E"/>
    <w:rsid w:val="00C537E8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620"/>
    <w:rsid w:val="00C93F6F"/>
    <w:rsid w:val="00C9535E"/>
    <w:rsid w:val="00C9537D"/>
    <w:rsid w:val="00C97AA3"/>
    <w:rsid w:val="00CA11D5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339D"/>
    <w:rsid w:val="00CC5325"/>
    <w:rsid w:val="00CC5AB9"/>
    <w:rsid w:val="00CC64DC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357"/>
    <w:rsid w:val="00CF46B3"/>
    <w:rsid w:val="00CF4A34"/>
    <w:rsid w:val="00CF4B51"/>
    <w:rsid w:val="00CF5895"/>
    <w:rsid w:val="00CF7949"/>
    <w:rsid w:val="00CF797F"/>
    <w:rsid w:val="00D0053F"/>
    <w:rsid w:val="00D00776"/>
    <w:rsid w:val="00D01D5C"/>
    <w:rsid w:val="00D02286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AD1"/>
    <w:rsid w:val="00D15C94"/>
    <w:rsid w:val="00D1617E"/>
    <w:rsid w:val="00D165E2"/>
    <w:rsid w:val="00D1671C"/>
    <w:rsid w:val="00D17F1B"/>
    <w:rsid w:val="00D20BB7"/>
    <w:rsid w:val="00D2132E"/>
    <w:rsid w:val="00D21ACB"/>
    <w:rsid w:val="00D24823"/>
    <w:rsid w:val="00D27B60"/>
    <w:rsid w:val="00D315B7"/>
    <w:rsid w:val="00D3413B"/>
    <w:rsid w:val="00D359D0"/>
    <w:rsid w:val="00D37167"/>
    <w:rsid w:val="00D37B16"/>
    <w:rsid w:val="00D405D9"/>
    <w:rsid w:val="00D4315B"/>
    <w:rsid w:val="00D431BD"/>
    <w:rsid w:val="00D43876"/>
    <w:rsid w:val="00D43AB2"/>
    <w:rsid w:val="00D43CDA"/>
    <w:rsid w:val="00D43E39"/>
    <w:rsid w:val="00D4671E"/>
    <w:rsid w:val="00D47C85"/>
    <w:rsid w:val="00D506E4"/>
    <w:rsid w:val="00D51A67"/>
    <w:rsid w:val="00D51F26"/>
    <w:rsid w:val="00D52A9E"/>
    <w:rsid w:val="00D5399A"/>
    <w:rsid w:val="00D53BAB"/>
    <w:rsid w:val="00D53F73"/>
    <w:rsid w:val="00D54495"/>
    <w:rsid w:val="00D56CC7"/>
    <w:rsid w:val="00D5731C"/>
    <w:rsid w:val="00D62AFD"/>
    <w:rsid w:val="00D62F10"/>
    <w:rsid w:val="00D631E9"/>
    <w:rsid w:val="00D64D55"/>
    <w:rsid w:val="00D64E2C"/>
    <w:rsid w:val="00D64EE2"/>
    <w:rsid w:val="00D654DE"/>
    <w:rsid w:val="00D66140"/>
    <w:rsid w:val="00D66750"/>
    <w:rsid w:val="00D66FDA"/>
    <w:rsid w:val="00D709DB"/>
    <w:rsid w:val="00D71704"/>
    <w:rsid w:val="00D72532"/>
    <w:rsid w:val="00D73EED"/>
    <w:rsid w:val="00D75451"/>
    <w:rsid w:val="00D76E76"/>
    <w:rsid w:val="00D77150"/>
    <w:rsid w:val="00D8343C"/>
    <w:rsid w:val="00D83E37"/>
    <w:rsid w:val="00D84EB1"/>
    <w:rsid w:val="00D85294"/>
    <w:rsid w:val="00D8570C"/>
    <w:rsid w:val="00D85792"/>
    <w:rsid w:val="00D86BD4"/>
    <w:rsid w:val="00D8720E"/>
    <w:rsid w:val="00D874B3"/>
    <w:rsid w:val="00D87D05"/>
    <w:rsid w:val="00D90FD1"/>
    <w:rsid w:val="00D92403"/>
    <w:rsid w:val="00D94F14"/>
    <w:rsid w:val="00D95C6C"/>
    <w:rsid w:val="00D9672E"/>
    <w:rsid w:val="00D96CBF"/>
    <w:rsid w:val="00DA1B5A"/>
    <w:rsid w:val="00DA2B11"/>
    <w:rsid w:val="00DA4A35"/>
    <w:rsid w:val="00DA4C4C"/>
    <w:rsid w:val="00DB29F8"/>
    <w:rsid w:val="00DB2B5D"/>
    <w:rsid w:val="00DB3954"/>
    <w:rsid w:val="00DB3F7F"/>
    <w:rsid w:val="00DB402A"/>
    <w:rsid w:val="00DB426D"/>
    <w:rsid w:val="00DB429A"/>
    <w:rsid w:val="00DB5DF7"/>
    <w:rsid w:val="00DB5ED7"/>
    <w:rsid w:val="00DB6857"/>
    <w:rsid w:val="00DB69BD"/>
    <w:rsid w:val="00DB73E0"/>
    <w:rsid w:val="00DB7B18"/>
    <w:rsid w:val="00DB7B48"/>
    <w:rsid w:val="00DC08EC"/>
    <w:rsid w:val="00DC09FA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CCD"/>
    <w:rsid w:val="00DD5F45"/>
    <w:rsid w:val="00DD770D"/>
    <w:rsid w:val="00DE0C65"/>
    <w:rsid w:val="00DE1155"/>
    <w:rsid w:val="00DE1E83"/>
    <w:rsid w:val="00DE452D"/>
    <w:rsid w:val="00DE6A40"/>
    <w:rsid w:val="00DE6B68"/>
    <w:rsid w:val="00DE6C46"/>
    <w:rsid w:val="00DF1AE0"/>
    <w:rsid w:val="00DF27FD"/>
    <w:rsid w:val="00DF379D"/>
    <w:rsid w:val="00DF4EBE"/>
    <w:rsid w:val="00DF6145"/>
    <w:rsid w:val="00DF762E"/>
    <w:rsid w:val="00E02DAB"/>
    <w:rsid w:val="00E050EA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B5B"/>
    <w:rsid w:val="00E2126B"/>
    <w:rsid w:val="00E21E09"/>
    <w:rsid w:val="00E238EF"/>
    <w:rsid w:val="00E239AC"/>
    <w:rsid w:val="00E23E35"/>
    <w:rsid w:val="00E24B05"/>
    <w:rsid w:val="00E26E58"/>
    <w:rsid w:val="00E27BAC"/>
    <w:rsid w:val="00E30D82"/>
    <w:rsid w:val="00E30F65"/>
    <w:rsid w:val="00E34B5C"/>
    <w:rsid w:val="00E34C2A"/>
    <w:rsid w:val="00E36FA2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D70"/>
    <w:rsid w:val="00E529AD"/>
    <w:rsid w:val="00E52CDF"/>
    <w:rsid w:val="00E534D7"/>
    <w:rsid w:val="00E54AB9"/>
    <w:rsid w:val="00E55B9E"/>
    <w:rsid w:val="00E5625B"/>
    <w:rsid w:val="00E56E44"/>
    <w:rsid w:val="00E60294"/>
    <w:rsid w:val="00E60A5B"/>
    <w:rsid w:val="00E60D69"/>
    <w:rsid w:val="00E615E6"/>
    <w:rsid w:val="00E637D0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5B1B"/>
    <w:rsid w:val="00E762CA"/>
    <w:rsid w:val="00E774CA"/>
    <w:rsid w:val="00E77C99"/>
    <w:rsid w:val="00E80AE5"/>
    <w:rsid w:val="00E83960"/>
    <w:rsid w:val="00E846C0"/>
    <w:rsid w:val="00E8705B"/>
    <w:rsid w:val="00E8776F"/>
    <w:rsid w:val="00E87775"/>
    <w:rsid w:val="00E87B22"/>
    <w:rsid w:val="00E9284F"/>
    <w:rsid w:val="00E92DC5"/>
    <w:rsid w:val="00E92FAD"/>
    <w:rsid w:val="00E9379A"/>
    <w:rsid w:val="00E94ABD"/>
    <w:rsid w:val="00EA1DA1"/>
    <w:rsid w:val="00EA3114"/>
    <w:rsid w:val="00EA4439"/>
    <w:rsid w:val="00EA5117"/>
    <w:rsid w:val="00EA5428"/>
    <w:rsid w:val="00EA5A99"/>
    <w:rsid w:val="00EA6406"/>
    <w:rsid w:val="00EA68B1"/>
    <w:rsid w:val="00EA6F08"/>
    <w:rsid w:val="00EA73A8"/>
    <w:rsid w:val="00EB08B1"/>
    <w:rsid w:val="00EB0F91"/>
    <w:rsid w:val="00EB3156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D1A05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CE8"/>
    <w:rsid w:val="00EE1A2A"/>
    <w:rsid w:val="00EE3B4C"/>
    <w:rsid w:val="00EE44D6"/>
    <w:rsid w:val="00EE7BFE"/>
    <w:rsid w:val="00EF03BA"/>
    <w:rsid w:val="00EF1620"/>
    <w:rsid w:val="00EF5D27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10F39"/>
    <w:rsid w:val="00F132B6"/>
    <w:rsid w:val="00F133F5"/>
    <w:rsid w:val="00F1357A"/>
    <w:rsid w:val="00F143D6"/>
    <w:rsid w:val="00F16D12"/>
    <w:rsid w:val="00F20188"/>
    <w:rsid w:val="00F20227"/>
    <w:rsid w:val="00F20F2A"/>
    <w:rsid w:val="00F216D4"/>
    <w:rsid w:val="00F2177B"/>
    <w:rsid w:val="00F2316C"/>
    <w:rsid w:val="00F24E03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3399"/>
    <w:rsid w:val="00F550E7"/>
    <w:rsid w:val="00F553FA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2B35"/>
    <w:rsid w:val="00F73088"/>
    <w:rsid w:val="00F73823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698A"/>
    <w:rsid w:val="00F86C43"/>
    <w:rsid w:val="00F87BEB"/>
    <w:rsid w:val="00F90B06"/>
    <w:rsid w:val="00F91E84"/>
    <w:rsid w:val="00F9205E"/>
    <w:rsid w:val="00F92C9A"/>
    <w:rsid w:val="00F9400A"/>
    <w:rsid w:val="00F96E83"/>
    <w:rsid w:val="00FA16FD"/>
    <w:rsid w:val="00FA4929"/>
    <w:rsid w:val="00FA4F25"/>
    <w:rsid w:val="00FA536D"/>
    <w:rsid w:val="00FA65EF"/>
    <w:rsid w:val="00FB0254"/>
    <w:rsid w:val="00FB3804"/>
    <w:rsid w:val="00FB386C"/>
    <w:rsid w:val="00FB61CB"/>
    <w:rsid w:val="00FC18E7"/>
    <w:rsid w:val="00FC2054"/>
    <w:rsid w:val="00FC23D0"/>
    <w:rsid w:val="00FC2E4A"/>
    <w:rsid w:val="00FC403A"/>
    <w:rsid w:val="00FC4498"/>
    <w:rsid w:val="00FC5BB9"/>
    <w:rsid w:val="00FC6F9E"/>
    <w:rsid w:val="00FC7742"/>
    <w:rsid w:val="00FD08FC"/>
    <w:rsid w:val="00FD3BD3"/>
    <w:rsid w:val="00FD3C3F"/>
    <w:rsid w:val="00FD4C02"/>
    <w:rsid w:val="00FD6B65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y Clareece</dc:creator>
  <cp:lastModifiedBy>Peter Scanlon</cp:lastModifiedBy>
  <cp:revision>3</cp:revision>
  <cp:lastPrinted>2021-03-29T13:29:00Z</cp:lastPrinted>
  <dcterms:created xsi:type="dcterms:W3CDTF">2021-04-02T19:02:00Z</dcterms:created>
  <dcterms:modified xsi:type="dcterms:W3CDTF">2021-04-0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